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B84" w:rsidRPr="009A02A2" w:rsidRDefault="00C01B84" w:rsidP="00C01B8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1B84" w:rsidRPr="009A02A2" w:rsidRDefault="00C01B84" w:rsidP="00C01B8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02A2">
        <w:rPr>
          <w:rFonts w:ascii="Times New Roman" w:hAnsi="Times New Roman" w:cs="Times New Roman"/>
          <w:sz w:val="24"/>
          <w:szCs w:val="24"/>
        </w:rPr>
        <w:t>Supplementary Table 1 Primer sequences</w:t>
      </w:r>
    </w:p>
    <w:tbl>
      <w:tblPr>
        <w:tblStyle w:val="TableGrid"/>
        <w:tblW w:w="0" w:type="auto"/>
        <w:tblLayout w:type="fixed"/>
        <w:tblLook w:val="04A0"/>
      </w:tblPr>
      <w:tblGrid>
        <w:gridCol w:w="1148"/>
        <w:gridCol w:w="4489"/>
        <w:gridCol w:w="4677"/>
      </w:tblGrid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LPL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TGGATCGCTCCACTTTGACC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GGCTTCGGACTGGTAAACA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LPIG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TCCAGCCCCTGCTATCTCA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CCTTTTCAAACTGACCCTTGCC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LIPE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bookmarkEnd w:id="0"/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CACATTAGACCCAGAAGATGCC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GCAGCGAAACTTGACAGTG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PNPLA2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TGCCCACTTTGTGTGTATGTG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CCAGGAGTGCGACGCT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PLIN1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AAGTTGAAGCTTGAGGAGCG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GCTTCCTTAGTGCTTGGTGT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ABHD5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AACGACCAGACCTTGCTGA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CTGTCTCACCACTTGGAGT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G0S2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CACTAAGGTCATTCCCGCCT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AGCACGTACAGCTTCACCAT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CK7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 CCGTGCGCTCTGCCTATGGGG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 GCTCCAGAAACCGCACCTTGTCGAT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CD34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9A02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CACAGGAGAAAGGCTGGGCGA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 AGCCCCTCGGTTCACACTGGC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DES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 TCCGAGAAACCAGCCCTGAGCAA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 GTGGCCTCACTGACGACCTCCC</w:t>
            </w:r>
          </w:p>
        </w:tc>
      </w:tr>
      <w:tr w:rsidR="00C01B84" w:rsidRPr="009A02A2" w:rsidTr="00310B7E">
        <w:trPr>
          <w:trHeight w:val="20"/>
        </w:trPr>
        <w:tc>
          <w:tcPr>
            <w:tcW w:w="1148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4489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AGCGAGCATCCCCAAAGTT</w:t>
            </w:r>
          </w:p>
        </w:tc>
        <w:tc>
          <w:tcPr>
            <w:tcW w:w="4677" w:type="dxa"/>
          </w:tcPr>
          <w:p w:rsidR="00C01B84" w:rsidRPr="009A02A2" w:rsidRDefault="00C01B84" w:rsidP="00310B7E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02A2">
              <w:rPr>
                <w:rFonts w:ascii="Times New Roman" w:hAnsi="Times New Roman" w:cs="Times New Roman"/>
                <w:sz w:val="24"/>
                <w:szCs w:val="24"/>
              </w:rPr>
              <w:t>5’-GGGCACGAAGGCTCATCATT</w:t>
            </w:r>
          </w:p>
        </w:tc>
      </w:tr>
    </w:tbl>
    <w:p w:rsidR="0035041A" w:rsidRDefault="0035041A"/>
    <w:sectPr w:rsidR="0035041A" w:rsidSect="00715FC6">
      <w:pgSz w:w="12240" w:h="20160"/>
      <w:pgMar w:top="1440" w:right="851" w:bottom="1440" w:left="851" w:header="720" w:footer="720" w:gutter="0"/>
      <w:cols w:space="708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C01B84"/>
    <w:rsid w:val="000255F0"/>
    <w:rsid w:val="0035041A"/>
    <w:rsid w:val="0035153D"/>
    <w:rsid w:val="00421867"/>
    <w:rsid w:val="004C70D8"/>
    <w:rsid w:val="0056340A"/>
    <w:rsid w:val="00635BEC"/>
    <w:rsid w:val="00715FC6"/>
    <w:rsid w:val="00822238"/>
    <w:rsid w:val="0083364D"/>
    <w:rsid w:val="00926199"/>
    <w:rsid w:val="009528CD"/>
    <w:rsid w:val="009649EB"/>
    <w:rsid w:val="00A90AA4"/>
    <w:rsid w:val="00B402C9"/>
    <w:rsid w:val="00BE47C5"/>
    <w:rsid w:val="00C01B84"/>
    <w:rsid w:val="00C325E9"/>
    <w:rsid w:val="00C855E0"/>
    <w:rsid w:val="00ED26E5"/>
    <w:rsid w:val="00EF37AE"/>
    <w:rsid w:val="00F61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B84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B84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</dc:creator>
  <cp:lastModifiedBy>HB</cp:lastModifiedBy>
  <cp:revision>1</cp:revision>
  <dcterms:created xsi:type="dcterms:W3CDTF">2014-04-23T01:06:00Z</dcterms:created>
  <dcterms:modified xsi:type="dcterms:W3CDTF">2014-04-23T01:06:00Z</dcterms:modified>
</cp:coreProperties>
</file>